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816"/>
        <w:gridCol w:w="2410"/>
        <w:gridCol w:w="987"/>
        <w:gridCol w:w="4750"/>
        <w:gridCol w:w="1177"/>
        <w:gridCol w:w="1047"/>
        <w:gridCol w:w="1600"/>
        <w:gridCol w:w="1597"/>
      </w:tblGrid>
      <w:tr w:rsidR="00EC195A" w:rsidRPr="00EC195A" w14:paraId="70AD2E1A" w14:textId="77777777" w:rsidTr="00EC195A">
        <w:tblPrEx>
          <w:tblCellMar>
            <w:top w:w="0" w:type="dxa"/>
            <w:bottom w:w="0" w:type="dxa"/>
          </w:tblCellMar>
        </w:tblPrEx>
        <w:trPr>
          <w:trHeight w:val="380"/>
          <w:jc w:val="center"/>
        </w:trPr>
        <w:tc>
          <w:tcPr>
            <w:tcW w:w="5000" w:type="pct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  <w:vAlign w:val="center"/>
          </w:tcPr>
          <w:p w14:paraId="177EA5D9" w14:textId="1BD803E3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xome Sequencing - Somatic Findings</w:t>
            </w:r>
          </w:p>
        </w:tc>
      </w:tr>
      <w:tr w:rsidR="00EC195A" w:rsidRPr="00EC195A" w14:paraId="68E9E085" w14:textId="77777777" w:rsidTr="00EC195A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5000" w:type="pct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  <w:vAlign w:val="center"/>
          </w:tcPr>
          <w:p w14:paraId="60A65A7A" w14:textId="2564553E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ng-term Epilepsy-Associated Tumors</w:t>
            </w:r>
          </w:p>
        </w:tc>
      </w:tr>
      <w:tr w:rsidR="00EC195A" w:rsidRPr="00EC195A" w14:paraId="281DAD19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57453A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07A607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europathology</w:t>
            </w:r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791A01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E792CD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nt Description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F78562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issue Samples Sequenced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C4E24F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bserved in tumor  (VAF %)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2AC524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bserved in adjacent dysplasia  (VAF %)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D9EB1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bserved in mixed tumor/dysplasia  (VAF %)</w:t>
            </w:r>
          </w:p>
        </w:tc>
      </w:tr>
      <w:tr w:rsidR="00EC195A" w:rsidRPr="00EC195A" w14:paraId="4DACD874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8671B3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C49CCB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DNET</w:t>
            </w:r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BFFD80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GFR1 ITD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6CE49A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exon 9 - exon 18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8ABE44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B1F3C6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E1A7D4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F052F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EC195A" w:rsidRPr="00EC195A" w14:paraId="53F941AA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F8AF7B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70FD9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DNET</w:t>
            </w:r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BE5AA8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GFR1 ITD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A8CB14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exon 9 - exon 18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839541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01DA64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24313A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81647F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C195A" w:rsidRPr="00EC195A" w14:paraId="7808B9E8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58F552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C8071C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 xml:space="preserve">DNET and </w:t>
            </w: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IIb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C5791D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GFR1 ITD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C4335D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exon 10 - exon 18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F34ADA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8B85C2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9720EA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o (0.0)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D6AF1C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C195A" w:rsidRPr="00EC195A" w14:paraId="1558B938" w14:textId="77777777" w:rsidTr="00EC195A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D0F956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FA1C0D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DNET</w:t>
            </w:r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130753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GFR1 ITD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0CDB82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exon 10 - exon 18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4DFAB2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974AD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1FF612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2FFF0F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C195A" w:rsidRPr="00EC195A" w14:paraId="54BB5543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C659DC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720F75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DNET</w:t>
            </w:r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C7E0BC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AM22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054EFB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021721.4:c.42_43delCT:p.Val16Profs*71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B3E658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98C523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Yes (17.9)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CFC3A0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90D154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C195A" w:rsidRPr="00EC195A" w14:paraId="64BE18A7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C2CBB3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0D5C22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DNET</w:t>
            </w:r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94507B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GFR1 ITD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E04724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exon 10 - exon 18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15FC5A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7F0573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00F740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1A305D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C195A" w:rsidRPr="00EC195A" w14:paraId="22D6C37A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C4B9B3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14F711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 xml:space="preserve">DNET and </w:t>
            </w: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IIb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574EDF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79990D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004985.5:c.181C&gt;A:p.Gln61Lys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F171FA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AE26CF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Yes (0.4 - 49.2)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13CCBC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A21399" w14:textId="15270092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o (0.0)</w:t>
            </w:r>
          </w:p>
        </w:tc>
      </w:tr>
      <w:tr w:rsidR="00EC195A" w:rsidRPr="00EC195A" w14:paraId="28CF53E9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15F291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0776F2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Ganglioglioma</w:t>
            </w:r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6B0CB0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D28FA2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004333.6:c.1799T&gt;A:p.Val600Glu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DD0F92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AB2616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Yes (17.4)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E0EFDC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5EAAE7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C195A" w:rsidRPr="00EC195A" w14:paraId="07175A45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D2CC04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E97C0A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Ganglioglioma</w:t>
            </w:r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484328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451FDD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004333.6:c.1799T&gt;A:p.Val600Glu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E41BF5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114218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Yes (28.3)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21867B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310EF3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C195A" w:rsidRPr="00EC195A" w14:paraId="7775E5D8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EEC250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A14835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Ganglioglioma</w:t>
            </w:r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5C0E97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A8A1ED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004333.6:c.1799T&gt;A:p.Val600Glu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58F0AB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15956F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Yes (32.0)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12777A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7E46FB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C195A" w:rsidRPr="00EC195A" w14:paraId="772174C9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FF876F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FB5974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 xml:space="preserve">Diffuse low-grade glioma (MAPK pathway-altered) and </w:t>
            </w: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IIb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A3B6D1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A96904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004333.6:c.1799T&gt;A:p.Val600Glu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2E5FF2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23A82D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F77C71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6E00CC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Yes (0.0 - 12.7)</w:t>
            </w:r>
          </w:p>
        </w:tc>
        <w:bookmarkStart w:id="0" w:name="_GoBack"/>
        <w:bookmarkEnd w:id="0"/>
      </w:tr>
      <w:tr w:rsidR="00EC195A" w:rsidRPr="00EC195A" w14:paraId="6D899280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8A4BB0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8684C4" w14:textId="144D9ABD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Diffuse low-grade glioma (MAPK pathway-altered)</w:t>
            </w:r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A02746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GFR1-TACC1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0F7AA1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GFR1 (8:38413918-) + TACC1 (8:38836162+)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E02FE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9B9533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B7BA43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719C65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C195A" w:rsidRPr="00EC195A" w14:paraId="23D18B50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C62119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F0ABCD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 xml:space="preserve">PLNTY and </w:t>
            </w: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IIb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FBAAA6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GFR2-INA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CE473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GFR2 (10:121483698-) + INA (10:103287035+)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90046B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06501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3C612C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o (0.0)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689966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EC195A" w:rsidRPr="00EC195A" w14:paraId="286FD8A0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DA4AD0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74E3BB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 xml:space="preserve">PLNTY and </w:t>
            </w: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IIb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51526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GFR2-CLIP1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D4031A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GFR2 (10:121483698-) + CLIP1 (12:122288541-)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87DEAD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7671B6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F504F2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o (0.0)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CB89BC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C195A" w:rsidRPr="00EC195A" w14:paraId="7BFAF822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D6382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36368B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 xml:space="preserve">PLNTY and </w:t>
            </w: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IIb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D759AC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GFR2-PASD1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97F9E6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GFR2 (10:121483698-) + PASD1 (X:151659713+)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5A9AEF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F6AD60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65FA98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o (0.0)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4B4DF7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C195A" w:rsidRPr="00EC195A" w14:paraId="750018D6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0E36D9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5AFE78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PXA</w:t>
            </w:r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E1210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BDD94D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004333.6:c.1799T&gt;A:p.Val600Glu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460FD5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D9FBFA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Yes (34.5)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A475FF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4F8723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C195A" w:rsidRPr="00EC195A" w14:paraId="709B7D9C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C5C2C1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CD2715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PXA</w:t>
            </w:r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60F03F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ED93C0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004333.6:c.1799T&gt;A:p.Val600Glu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4A2384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412EAF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Yes (40.5)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A8BE19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91ACB4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C195A" w:rsidRPr="00EC195A" w14:paraId="0808EF49" w14:textId="77777777" w:rsidTr="00EC195A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5000" w:type="pct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  <w:vAlign w:val="center"/>
          </w:tcPr>
          <w:p w14:paraId="74E81F62" w14:textId="446226A1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cal Cortical Dysplasia</w:t>
            </w:r>
          </w:p>
        </w:tc>
      </w:tr>
      <w:tr w:rsidR="00EC195A" w:rsidRPr="00EC195A" w14:paraId="19365C92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D08096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E1D5C2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europathology</w:t>
            </w:r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D23018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8BE089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nt Description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31BD1C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issue Samples Sequenced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30D71A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F %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B8EB11" w14:textId="0035F2E5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1ED74C" w14:textId="30B3F171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195A" w:rsidRPr="00EC195A" w14:paraId="654F8692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8A1E7C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C065E5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c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11DCC8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4FAF4A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Chr1q Gain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045A11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FFE9C8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0.1 - 13.7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B892EB" w14:textId="02424303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E9257A" w14:textId="43118C7A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195A" w:rsidRPr="00EC195A" w14:paraId="2F9E57D4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EA734B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55DF6F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c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698157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939C2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Chr1q Gain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DB65AF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D89D4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0.4 - 20.2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176BB1" w14:textId="1346FB9E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8B1B2C" w14:textId="252F97F8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195A" w:rsidRPr="00EC195A" w14:paraId="7BCE9573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9C28C5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D4F5B7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c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E359C1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F706A5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Chr1q Gain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C6D75C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40C228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20.0 - 30.0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655B49" w14:textId="2DE5C815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6BE8CB" w14:textId="63398FF0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195A" w:rsidRPr="00EC195A" w14:paraId="30A40E32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485796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54E43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c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C4F4B1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EF2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EBFFCC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001961.4:c.1132G&gt;A:p.Asp378Asn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C0F241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1A637C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0.3 - 4.0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675B8C" w14:textId="3253E0E0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2FD8FB" w14:textId="56E6C06C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195A" w:rsidRPr="00EC195A" w14:paraId="5DED99F4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C15521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EB98F9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c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5854F5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C0264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005660.3:c.634_635del:p.Ser212Leufs*9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8A3601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46C2F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0.6 - 27.7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B36336" w14:textId="6D70E146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F1FFC3" w14:textId="1E7F25CE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195A" w:rsidRPr="00EC195A" w14:paraId="257092E4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3815BB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A69CF3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c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DFCD0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CA3D18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005660.3:c.168C&gt;G:p.Tyr56*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96A599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5BBD4B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0 - 8.8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79B080" w14:textId="0EDA0E8E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74F890" w14:textId="5E6D1255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195A" w:rsidRPr="00EC195A" w14:paraId="2599C68A" w14:textId="77777777" w:rsidTr="00EC195A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C001DA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13FDE8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Ia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0094D6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5A8A44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000314.8:c.255_262delinsC:p.Ala86Ilefs*11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773934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DA6C50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7A0C88" w14:textId="1965424A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3FA494" w14:textId="5CACCA94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195A" w:rsidRPr="00EC195A" w14:paraId="6867E3B7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6270E1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7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912BED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Ia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4EE1CF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39C3AD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000314.8:c.1110_1111dup:p.Asp371Valfs*46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1498E5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3A42E2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24D30E" w14:textId="6BE4645B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C1C323" w14:textId="33EAFA09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195A" w:rsidRPr="00EC195A" w14:paraId="02CDD6DA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97C0B0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C81EA3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Ia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4C596A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HEB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0EF746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005614.4:c.104_105delinsTG:p.Tyr35Leu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310202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26EECD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5.9 - 11.0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A413DA" w14:textId="5886F23A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9A62D2" w14:textId="4C07756F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195A" w:rsidRPr="00EC195A" w14:paraId="3A14D131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B82464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58D6D7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Ib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36BDA9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16E825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004958.4:c.6644C&gt;A:p.Ser2215Tyr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D48E8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6DE9DB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B12B3C" w14:textId="5530FF69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D46ADF" w14:textId="53C3420D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195A" w:rsidRPr="00EC195A" w14:paraId="5BF5809E" w14:textId="77777777" w:rsidTr="00EC195A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AA1905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8EB4F3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IIa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C0A9D8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407599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002834.5:c.1502G&gt;A:p.Arg501Lys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EC35E9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DD28DA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0 - 3.0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74FAC0" w14:textId="04C9BD93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C48380" w14:textId="4A7A6381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195A" w:rsidRPr="00EC195A" w14:paraId="31B50F65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54134C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754C02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IId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F1DD3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V2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C1584F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182964.6:c.1093G&gt;A:p.Val365Met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659ECC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89D89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0 - 7.9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47FD71" w14:textId="5448210E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D29BF0" w14:textId="6E290414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195A" w:rsidRPr="00EC195A" w14:paraId="29C250CD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1C5AE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D909A4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IId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53C6B9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FB81A6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002834.5:c.50A&gt;G:p.Glu17Gly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A97A00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BA0A6D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0 - 7.3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2EB975" w14:textId="368E65FB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8DB0BE" w14:textId="0FEB2B9F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195A" w:rsidRPr="00EC195A" w14:paraId="49FAA8CF" w14:textId="77777777" w:rsidTr="00EC195A">
        <w:tblPrEx>
          <w:tblCellMar>
            <w:top w:w="0" w:type="dxa"/>
            <w:bottom w:w="0" w:type="dxa"/>
          </w:tblCellMar>
        </w:tblPrEx>
        <w:trPr>
          <w:trHeight w:val="380"/>
          <w:jc w:val="center"/>
        </w:trPr>
        <w:tc>
          <w:tcPr>
            <w:tcW w:w="5000" w:type="pct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  <w:vAlign w:val="center"/>
          </w:tcPr>
          <w:p w14:paraId="1A04ECBC" w14:textId="24939BD6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xome Sequencing - Germline Findings</w:t>
            </w:r>
          </w:p>
        </w:tc>
      </w:tr>
      <w:tr w:rsidR="00EC195A" w:rsidRPr="00EC195A" w14:paraId="2CCE4C43" w14:textId="77777777" w:rsidTr="00EC195A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5000" w:type="pct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  <w:vAlign w:val="center"/>
          </w:tcPr>
          <w:p w14:paraId="299DFBB6" w14:textId="74275E94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cal Cortical Dysplasia</w:t>
            </w:r>
          </w:p>
        </w:tc>
      </w:tr>
      <w:tr w:rsidR="00EC195A" w:rsidRPr="00EC195A" w14:paraId="39986DD2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506356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FF882D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europathology</w:t>
            </w:r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17E715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0919EF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nt Description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349F73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issue Samples Sequenced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D5A60A" w14:textId="4BF539A5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lood VAF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4FAE5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MG/AMP Criteria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E112BB" w14:textId="19B1425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C195A" w:rsidRPr="00EC195A" w14:paraId="52B6AC07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B9DB9F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2B1D6F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a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14E76B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PRL3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FEC147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001077350.3:c.995_997delinsCA:p.Asn332Thrfs*81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496643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E4C4EC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636E80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LP (PVS1, PM2)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92D308" w14:textId="404ABD73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C195A" w:rsidRPr="00EC195A" w14:paraId="2E133BF9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F26561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28161A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c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E4B171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EPDC5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783FA0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001242896.3:c.346C&gt;T:p.Arg116*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2DB578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9775FD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9649FE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P (PVS1, PP3, PP5)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A1825E" w14:textId="0E52C750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C195A" w:rsidRPr="00EC195A" w14:paraId="6573A51B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F0819F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A97326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c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B35019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CS2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149A03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001100913.3:c.2147del:p.Gly716Alafs*29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653124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1B19ED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BE8FDB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VUS (PM2)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A1C0F0" w14:textId="18B4F612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C195A" w:rsidRPr="00EC195A" w14:paraId="07AC424E" w14:textId="77777777" w:rsidTr="00EC195A">
        <w:tblPrEx>
          <w:tblCellMar>
            <w:top w:w="0" w:type="dxa"/>
            <w:bottom w:w="0" w:type="dxa"/>
          </w:tblCellMar>
        </w:tblPrEx>
        <w:trPr>
          <w:trHeight w:val="280"/>
          <w:jc w:val="center"/>
        </w:trPr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91E8A2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9650F1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FCDIIId</w:t>
            </w:r>
            <w:proofErr w:type="spellEnd"/>
          </w:p>
        </w:tc>
        <w:tc>
          <w:tcPr>
            <w:tcW w:w="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ABE8F8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OL4A1</w:t>
            </w:r>
          </w:p>
        </w:tc>
        <w:tc>
          <w:tcPr>
            <w:tcW w:w="16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154D82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NM_001845.6:c.1258G&gt;A:p.Gly420Arg</w:t>
            </w:r>
          </w:p>
        </w:tc>
        <w:tc>
          <w:tcPr>
            <w:tcW w:w="4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4B3EC8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B44E3C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5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2A0388" w14:textId="77777777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95A">
              <w:rPr>
                <w:rFonts w:ascii="Arial" w:hAnsi="Arial" w:cs="Arial"/>
                <w:color w:val="000000"/>
                <w:sz w:val="16"/>
                <w:szCs w:val="16"/>
              </w:rPr>
              <w:t>LP (PM1, PM2, PP2, PP3)</w:t>
            </w:r>
          </w:p>
        </w:tc>
        <w:tc>
          <w:tcPr>
            <w:tcW w:w="5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D62091" w14:textId="7150D83E" w:rsidR="00EC195A" w:rsidRPr="00EC195A" w:rsidRDefault="00EC195A" w:rsidP="00EC1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14:paraId="1D3D225A" w14:textId="77777777" w:rsidR="00D85040" w:rsidRDefault="00D85040"/>
    <w:sectPr w:rsidR="00D85040" w:rsidSect="00F30D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D9E"/>
    <w:rsid w:val="00005A06"/>
    <w:rsid w:val="00020E7C"/>
    <w:rsid w:val="0002404A"/>
    <w:rsid w:val="00024FC1"/>
    <w:rsid w:val="0002603C"/>
    <w:rsid w:val="00026F33"/>
    <w:rsid w:val="00033C15"/>
    <w:rsid w:val="00053DF6"/>
    <w:rsid w:val="000D5CED"/>
    <w:rsid w:val="000E349D"/>
    <w:rsid w:val="001249F3"/>
    <w:rsid w:val="0013105C"/>
    <w:rsid w:val="00195747"/>
    <w:rsid w:val="001C0892"/>
    <w:rsid w:val="001E3E83"/>
    <w:rsid w:val="001F3C3E"/>
    <w:rsid w:val="001F7A95"/>
    <w:rsid w:val="0021772D"/>
    <w:rsid w:val="00242463"/>
    <w:rsid w:val="00261286"/>
    <w:rsid w:val="0029645C"/>
    <w:rsid w:val="002A3693"/>
    <w:rsid w:val="002A6475"/>
    <w:rsid w:val="002A7148"/>
    <w:rsid w:val="002D5D8B"/>
    <w:rsid w:val="002E0C1A"/>
    <w:rsid w:val="002F6C6D"/>
    <w:rsid w:val="00321E43"/>
    <w:rsid w:val="00332261"/>
    <w:rsid w:val="00364849"/>
    <w:rsid w:val="0037449C"/>
    <w:rsid w:val="003B53AD"/>
    <w:rsid w:val="00416073"/>
    <w:rsid w:val="00422275"/>
    <w:rsid w:val="00450E3C"/>
    <w:rsid w:val="0045426D"/>
    <w:rsid w:val="00462042"/>
    <w:rsid w:val="004C63B8"/>
    <w:rsid w:val="00541707"/>
    <w:rsid w:val="005429B8"/>
    <w:rsid w:val="0054507A"/>
    <w:rsid w:val="00563B37"/>
    <w:rsid w:val="00565CD6"/>
    <w:rsid w:val="005B3559"/>
    <w:rsid w:val="005B68E1"/>
    <w:rsid w:val="005C0D89"/>
    <w:rsid w:val="005D3375"/>
    <w:rsid w:val="006056AA"/>
    <w:rsid w:val="00612F62"/>
    <w:rsid w:val="006353D5"/>
    <w:rsid w:val="00640B3E"/>
    <w:rsid w:val="00654F7C"/>
    <w:rsid w:val="006725DD"/>
    <w:rsid w:val="006728C3"/>
    <w:rsid w:val="0069236A"/>
    <w:rsid w:val="006A1175"/>
    <w:rsid w:val="006E7D08"/>
    <w:rsid w:val="00707957"/>
    <w:rsid w:val="00776203"/>
    <w:rsid w:val="007F238A"/>
    <w:rsid w:val="007F4536"/>
    <w:rsid w:val="00801B74"/>
    <w:rsid w:val="00814B0F"/>
    <w:rsid w:val="0081517A"/>
    <w:rsid w:val="00856D3D"/>
    <w:rsid w:val="008647C3"/>
    <w:rsid w:val="00864B7D"/>
    <w:rsid w:val="00866E09"/>
    <w:rsid w:val="008845F3"/>
    <w:rsid w:val="00892AC1"/>
    <w:rsid w:val="00896C8A"/>
    <w:rsid w:val="008A0753"/>
    <w:rsid w:val="008A3519"/>
    <w:rsid w:val="008C0FB5"/>
    <w:rsid w:val="008F5BCA"/>
    <w:rsid w:val="00931522"/>
    <w:rsid w:val="009457DE"/>
    <w:rsid w:val="00971D1A"/>
    <w:rsid w:val="00975351"/>
    <w:rsid w:val="00990FEC"/>
    <w:rsid w:val="009A34D8"/>
    <w:rsid w:val="009C041D"/>
    <w:rsid w:val="009D65D4"/>
    <w:rsid w:val="009F70EB"/>
    <w:rsid w:val="00A12CE6"/>
    <w:rsid w:val="00A144AB"/>
    <w:rsid w:val="00A15E70"/>
    <w:rsid w:val="00A6351D"/>
    <w:rsid w:val="00A64898"/>
    <w:rsid w:val="00A8192D"/>
    <w:rsid w:val="00A96951"/>
    <w:rsid w:val="00AA68E1"/>
    <w:rsid w:val="00AB0984"/>
    <w:rsid w:val="00AB18A3"/>
    <w:rsid w:val="00AD19D5"/>
    <w:rsid w:val="00AD56AB"/>
    <w:rsid w:val="00AE02C3"/>
    <w:rsid w:val="00AF3D77"/>
    <w:rsid w:val="00B12FE3"/>
    <w:rsid w:val="00B430E3"/>
    <w:rsid w:val="00B5241A"/>
    <w:rsid w:val="00B67F99"/>
    <w:rsid w:val="00BB76FE"/>
    <w:rsid w:val="00BD2480"/>
    <w:rsid w:val="00BE4F8C"/>
    <w:rsid w:val="00C3344A"/>
    <w:rsid w:val="00C448EC"/>
    <w:rsid w:val="00C46FD4"/>
    <w:rsid w:val="00C55914"/>
    <w:rsid w:val="00C64260"/>
    <w:rsid w:val="00C850B6"/>
    <w:rsid w:val="00C86C53"/>
    <w:rsid w:val="00CA7F0A"/>
    <w:rsid w:val="00CB0FF1"/>
    <w:rsid w:val="00CD2FF2"/>
    <w:rsid w:val="00CE4914"/>
    <w:rsid w:val="00CE6AA0"/>
    <w:rsid w:val="00CF6292"/>
    <w:rsid w:val="00D2150B"/>
    <w:rsid w:val="00D235CA"/>
    <w:rsid w:val="00D7331D"/>
    <w:rsid w:val="00D75617"/>
    <w:rsid w:val="00D85040"/>
    <w:rsid w:val="00D87F68"/>
    <w:rsid w:val="00D96E6B"/>
    <w:rsid w:val="00D9722B"/>
    <w:rsid w:val="00DA0F01"/>
    <w:rsid w:val="00DB1354"/>
    <w:rsid w:val="00DB365F"/>
    <w:rsid w:val="00DB44F7"/>
    <w:rsid w:val="00DD5A8C"/>
    <w:rsid w:val="00DE310C"/>
    <w:rsid w:val="00DF009D"/>
    <w:rsid w:val="00DF6A36"/>
    <w:rsid w:val="00E03151"/>
    <w:rsid w:val="00E13188"/>
    <w:rsid w:val="00E15CE1"/>
    <w:rsid w:val="00E2531C"/>
    <w:rsid w:val="00E25A9D"/>
    <w:rsid w:val="00E36CF4"/>
    <w:rsid w:val="00E570BA"/>
    <w:rsid w:val="00E85B78"/>
    <w:rsid w:val="00E86EAE"/>
    <w:rsid w:val="00EA560C"/>
    <w:rsid w:val="00EC195A"/>
    <w:rsid w:val="00EF5F4A"/>
    <w:rsid w:val="00F03E2A"/>
    <w:rsid w:val="00F1153C"/>
    <w:rsid w:val="00F206D1"/>
    <w:rsid w:val="00F2324C"/>
    <w:rsid w:val="00F23F77"/>
    <w:rsid w:val="00F30D9E"/>
    <w:rsid w:val="00F35457"/>
    <w:rsid w:val="00F436C6"/>
    <w:rsid w:val="00F44FAF"/>
    <w:rsid w:val="00F679E9"/>
    <w:rsid w:val="00FB56EA"/>
    <w:rsid w:val="00FB5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E3CF8"/>
  <w14:defaultImageDpi w14:val="32767"/>
  <w15:chartTrackingRefBased/>
  <w15:docId w15:val="{C3A01B6D-C2DC-F04A-8493-4BB40F026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14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rosian, Tracy</dc:creator>
  <cp:keywords/>
  <dc:description/>
  <cp:lastModifiedBy>Bedrosian, Tracy</cp:lastModifiedBy>
  <cp:revision>2</cp:revision>
  <dcterms:created xsi:type="dcterms:W3CDTF">2021-11-30T15:00:00Z</dcterms:created>
  <dcterms:modified xsi:type="dcterms:W3CDTF">2021-12-06T14:04:00Z</dcterms:modified>
</cp:coreProperties>
</file>